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86998" w14:textId="77777777" w:rsidR="00062A99" w:rsidRPr="00732846" w:rsidRDefault="003D5134" w:rsidP="003D5134">
      <w:pPr>
        <w:rPr>
          <w:rFonts w:ascii="Times New Roman" w:hAnsi="Times New Roman" w:cs="Times New Roman"/>
          <w:b/>
          <w:sz w:val="30"/>
          <w:szCs w:val="30"/>
          <w:lang w:val="en-US"/>
        </w:rPr>
      </w:pPr>
      <w:r w:rsidRPr="00732846">
        <w:rPr>
          <w:rFonts w:ascii="Times New Roman" w:hAnsi="Times New Roman" w:cs="Times New Roman"/>
          <w:b/>
          <w:sz w:val="30"/>
          <w:szCs w:val="30"/>
          <w:lang w:val="en-US"/>
        </w:rPr>
        <w:t>Eight-item Marlowe-Crowne Social Desirability Scale (MC</w:t>
      </w:r>
      <w:r w:rsidR="00565830" w:rsidRPr="00732846">
        <w:rPr>
          <w:rFonts w:ascii="Times New Roman" w:hAnsi="Times New Roman" w:cs="Times New Roman"/>
          <w:b/>
          <w:sz w:val="30"/>
          <w:szCs w:val="30"/>
          <w:lang w:val="en-US"/>
        </w:rPr>
        <w:t>S</w:t>
      </w:r>
      <w:r w:rsidRPr="00732846">
        <w:rPr>
          <w:rFonts w:ascii="Times New Roman" w:hAnsi="Times New Roman" w:cs="Times New Roman"/>
          <w:b/>
          <w:sz w:val="30"/>
          <w:szCs w:val="30"/>
          <w:lang w:val="en-US"/>
        </w:rPr>
        <w:t xml:space="preserve">DS) </w:t>
      </w:r>
    </w:p>
    <w:p w14:paraId="7017AC34" w14:textId="77777777" w:rsidR="003D5134" w:rsidRPr="003D5134" w:rsidRDefault="003D5134" w:rsidP="003D513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364BBD" w14:textId="77777777" w:rsidR="003D5134" w:rsidRPr="00565830" w:rsidRDefault="003D5134" w:rsidP="00732846">
      <w:pPr>
        <w:pBdr>
          <w:top w:val="single" w:sz="4" w:space="1" w:color="auto"/>
          <w:left w:val="single" w:sz="4" w:space="4" w:color="auto"/>
          <w:right w:val="single" w:sz="4" w:space="4" w:color="auto"/>
        </w:pBdr>
        <w:rPr>
          <w:rFonts w:ascii="Times New Roman" w:hAnsi="Times New Roman" w:cs="Times New Roman"/>
          <w:sz w:val="26"/>
          <w:szCs w:val="26"/>
          <w:lang w:val="en-US"/>
        </w:rPr>
      </w:pPr>
      <w:r w:rsidRPr="00565830">
        <w:rPr>
          <w:rFonts w:ascii="Times New Roman" w:hAnsi="Times New Roman" w:cs="Times New Roman"/>
          <w:sz w:val="26"/>
          <w:szCs w:val="26"/>
          <w:lang w:val="en-US"/>
        </w:rPr>
        <w:t>1. Have there been occasions when you took advantage of someone?</w:t>
      </w:r>
    </w:p>
    <w:p w14:paraId="59046D72" w14:textId="77777777" w:rsidR="003D5134" w:rsidRPr="00565830" w:rsidRDefault="003D5134" w:rsidP="00732846">
      <w:pPr>
        <w:pBdr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6"/>
          <w:szCs w:val="26"/>
          <w:lang w:val="en-US"/>
        </w:rPr>
      </w:pPr>
      <w:r w:rsidRPr="00565830">
        <w:rPr>
          <w:rFonts w:ascii="Times New Roman" w:hAnsi="Times New Roman" w:cs="Times New Roman"/>
          <w:sz w:val="26"/>
          <w:szCs w:val="26"/>
          <w:lang w:val="en-US"/>
        </w:rPr>
        <w:t xml:space="preserve">                             </w:t>
      </w:r>
      <w:r w:rsidR="00760E4B" w:rsidRPr="00565830">
        <w:rPr>
          <w:rFonts w:ascii="Times New Roman" w:hAnsi="Times New Roman" w:cs="Times New Roman"/>
          <w:sz w:val="26"/>
          <w:szCs w:val="26"/>
          <w:lang w:val="en-US"/>
        </w:rPr>
        <w:t xml:space="preserve">YES               </w:t>
      </w:r>
      <w:r w:rsidRPr="00565830">
        <w:rPr>
          <w:rFonts w:ascii="Times New Roman" w:hAnsi="Times New Roman" w:cs="Times New Roman"/>
          <w:sz w:val="26"/>
          <w:szCs w:val="26"/>
          <w:lang w:val="en-US"/>
        </w:rPr>
        <w:t>NO</w:t>
      </w:r>
      <w:r w:rsidR="00760E4B" w:rsidRPr="00565830">
        <w:rPr>
          <w:rFonts w:ascii="Times New Roman" w:hAnsi="Times New Roman" w:cs="Times New Roman"/>
          <w:sz w:val="26"/>
          <w:szCs w:val="26"/>
          <w:lang w:val="en-US"/>
        </w:rPr>
        <w:t xml:space="preserve">               DON'T KNOW/NO ANSWER</w:t>
      </w:r>
    </w:p>
    <w:p w14:paraId="19E79BD0" w14:textId="77777777" w:rsidR="003D5134" w:rsidRPr="00565830" w:rsidRDefault="003D5134" w:rsidP="00732846">
      <w:pPr>
        <w:pBdr>
          <w:left w:val="single" w:sz="4" w:space="4" w:color="auto"/>
          <w:right w:val="single" w:sz="4" w:space="4" w:color="auto"/>
        </w:pBdr>
        <w:rPr>
          <w:rFonts w:ascii="Times New Roman" w:hAnsi="Times New Roman" w:cs="Times New Roman"/>
          <w:sz w:val="26"/>
          <w:szCs w:val="26"/>
          <w:lang w:val="en-US"/>
        </w:rPr>
      </w:pPr>
      <w:r w:rsidRPr="00565830">
        <w:rPr>
          <w:rFonts w:ascii="Times New Roman" w:hAnsi="Times New Roman" w:cs="Times New Roman"/>
          <w:sz w:val="26"/>
          <w:szCs w:val="26"/>
          <w:lang w:val="en-US"/>
        </w:rPr>
        <w:t>2. Have you sometimes taken unfair advantage of another person?</w:t>
      </w:r>
    </w:p>
    <w:p w14:paraId="65513587" w14:textId="77777777" w:rsidR="00760E4B" w:rsidRPr="00565830" w:rsidRDefault="003D5134" w:rsidP="00732846">
      <w:pPr>
        <w:pBdr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6"/>
          <w:szCs w:val="26"/>
          <w:lang w:val="en-US"/>
        </w:rPr>
      </w:pPr>
      <w:r w:rsidRPr="00565830">
        <w:rPr>
          <w:rFonts w:ascii="Times New Roman" w:hAnsi="Times New Roman" w:cs="Times New Roman"/>
          <w:sz w:val="26"/>
          <w:szCs w:val="26"/>
          <w:lang w:val="en-US"/>
        </w:rPr>
        <w:t xml:space="preserve">                             </w:t>
      </w:r>
      <w:r w:rsidR="00760E4B" w:rsidRPr="00565830">
        <w:rPr>
          <w:rFonts w:ascii="Times New Roman" w:hAnsi="Times New Roman" w:cs="Times New Roman"/>
          <w:sz w:val="26"/>
          <w:szCs w:val="26"/>
          <w:lang w:val="en-US"/>
        </w:rPr>
        <w:t xml:space="preserve">YES               NO               DON'T KNOW/NO ANSWER </w:t>
      </w:r>
    </w:p>
    <w:p w14:paraId="777F7A5E" w14:textId="77777777" w:rsidR="003D5134" w:rsidRPr="00565830" w:rsidRDefault="003D5134" w:rsidP="00732846">
      <w:pPr>
        <w:pBdr>
          <w:left w:val="single" w:sz="4" w:space="4" w:color="auto"/>
          <w:right w:val="single" w:sz="4" w:space="4" w:color="auto"/>
        </w:pBdr>
        <w:rPr>
          <w:rFonts w:ascii="Times New Roman" w:hAnsi="Times New Roman" w:cs="Times New Roman"/>
          <w:sz w:val="26"/>
          <w:szCs w:val="26"/>
          <w:lang w:val="en-US"/>
        </w:rPr>
      </w:pPr>
      <w:r w:rsidRPr="00565830">
        <w:rPr>
          <w:rFonts w:ascii="Times New Roman" w:hAnsi="Times New Roman" w:cs="Times New Roman"/>
          <w:sz w:val="26"/>
          <w:szCs w:val="26"/>
          <w:lang w:val="en-US"/>
        </w:rPr>
        <w:t>3. Are you always willing to admit when you make a mistake?</w:t>
      </w:r>
    </w:p>
    <w:p w14:paraId="708671CA" w14:textId="77777777" w:rsidR="00760E4B" w:rsidRPr="00565830" w:rsidRDefault="003D5134" w:rsidP="00732846">
      <w:pPr>
        <w:pBdr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6"/>
          <w:szCs w:val="26"/>
          <w:lang w:val="en-US"/>
        </w:rPr>
      </w:pPr>
      <w:r w:rsidRPr="00565830">
        <w:rPr>
          <w:rFonts w:ascii="Times New Roman" w:hAnsi="Times New Roman" w:cs="Times New Roman"/>
          <w:sz w:val="26"/>
          <w:szCs w:val="26"/>
          <w:lang w:val="en-US"/>
        </w:rPr>
        <w:t xml:space="preserve">                             </w:t>
      </w:r>
      <w:r w:rsidR="00760E4B" w:rsidRPr="00565830">
        <w:rPr>
          <w:rFonts w:ascii="Times New Roman" w:hAnsi="Times New Roman" w:cs="Times New Roman"/>
          <w:sz w:val="26"/>
          <w:szCs w:val="26"/>
          <w:lang w:val="en-US"/>
        </w:rPr>
        <w:t xml:space="preserve">YES               NO               DON'T KNOW/NO ANSWER </w:t>
      </w:r>
    </w:p>
    <w:p w14:paraId="70C84625" w14:textId="77777777" w:rsidR="003D5134" w:rsidRPr="00565830" w:rsidRDefault="003D5134" w:rsidP="00732846">
      <w:pPr>
        <w:pBdr>
          <w:left w:val="single" w:sz="4" w:space="4" w:color="auto"/>
          <w:right w:val="single" w:sz="4" w:space="4" w:color="auto"/>
        </w:pBdr>
        <w:rPr>
          <w:rFonts w:ascii="Times New Roman" w:hAnsi="Times New Roman" w:cs="Times New Roman"/>
          <w:sz w:val="26"/>
          <w:szCs w:val="26"/>
          <w:lang w:val="en-US"/>
        </w:rPr>
      </w:pPr>
      <w:r w:rsidRPr="00565830">
        <w:rPr>
          <w:rFonts w:ascii="Times New Roman" w:hAnsi="Times New Roman" w:cs="Times New Roman"/>
          <w:sz w:val="26"/>
          <w:szCs w:val="26"/>
          <w:lang w:val="en-US"/>
        </w:rPr>
        <w:t>4. Are you quick to admit making a mistake?</w:t>
      </w:r>
    </w:p>
    <w:p w14:paraId="4E37EBB5" w14:textId="77777777" w:rsidR="00760E4B" w:rsidRPr="00565830" w:rsidRDefault="00760E4B" w:rsidP="00732846">
      <w:pPr>
        <w:pBdr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6"/>
          <w:szCs w:val="26"/>
          <w:lang w:val="en-US"/>
        </w:rPr>
      </w:pPr>
      <w:r w:rsidRPr="00565830">
        <w:rPr>
          <w:rFonts w:ascii="Times New Roman" w:hAnsi="Times New Roman" w:cs="Times New Roman"/>
          <w:sz w:val="26"/>
          <w:szCs w:val="26"/>
          <w:lang w:val="en-US"/>
        </w:rPr>
        <w:t xml:space="preserve">                             YES               NO               DON'T KNOW/NO ANSWER </w:t>
      </w:r>
    </w:p>
    <w:p w14:paraId="525A58BE" w14:textId="77777777" w:rsidR="003D5134" w:rsidRPr="00565830" w:rsidRDefault="003D5134" w:rsidP="00732846">
      <w:pPr>
        <w:pBdr>
          <w:left w:val="single" w:sz="4" w:space="4" w:color="auto"/>
          <w:right w:val="single" w:sz="4" w:space="4" w:color="auto"/>
        </w:pBdr>
        <w:rPr>
          <w:rFonts w:ascii="Times New Roman" w:hAnsi="Times New Roman" w:cs="Times New Roman"/>
          <w:sz w:val="26"/>
          <w:szCs w:val="26"/>
          <w:lang w:val="en-US"/>
        </w:rPr>
      </w:pPr>
      <w:r w:rsidRPr="00565830">
        <w:rPr>
          <w:rFonts w:ascii="Times New Roman" w:hAnsi="Times New Roman" w:cs="Times New Roman"/>
          <w:sz w:val="26"/>
          <w:szCs w:val="26"/>
          <w:lang w:val="en-US"/>
        </w:rPr>
        <w:t>5. Do you sometimes try to get even rather than forgive and forget?</w:t>
      </w:r>
    </w:p>
    <w:p w14:paraId="6F0B50A1" w14:textId="77777777" w:rsidR="00760E4B" w:rsidRPr="00565830" w:rsidRDefault="00760E4B" w:rsidP="00732846">
      <w:pPr>
        <w:pBdr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6"/>
          <w:szCs w:val="26"/>
          <w:lang w:val="en-US"/>
        </w:rPr>
      </w:pPr>
      <w:r w:rsidRPr="00565830">
        <w:rPr>
          <w:rFonts w:ascii="Times New Roman" w:hAnsi="Times New Roman" w:cs="Times New Roman"/>
          <w:sz w:val="26"/>
          <w:szCs w:val="26"/>
          <w:lang w:val="en-US"/>
        </w:rPr>
        <w:t xml:space="preserve">                             YES               NO               DON'T KNOW/NO ANSWER </w:t>
      </w:r>
    </w:p>
    <w:p w14:paraId="20212800" w14:textId="77777777" w:rsidR="003D5134" w:rsidRPr="00565830" w:rsidRDefault="003D5134" w:rsidP="00732846">
      <w:pPr>
        <w:pBdr>
          <w:left w:val="single" w:sz="4" w:space="4" w:color="auto"/>
          <w:right w:val="single" w:sz="4" w:space="4" w:color="auto"/>
        </w:pBdr>
        <w:rPr>
          <w:rFonts w:ascii="Times New Roman" w:hAnsi="Times New Roman" w:cs="Times New Roman"/>
          <w:sz w:val="26"/>
          <w:szCs w:val="26"/>
          <w:lang w:val="en-US"/>
        </w:rPr>
      </w:pPr>
      <w:r w:rsidRPr="00565830">
        <w:rPr>
          <w:rFonts w:ascii="Times New Roman" w:hAnsi="Times New Roman" w:cs="Times New Roman"/>
          <w:sz w:val="26"/>
          <w:szCs w:val="26"/>
          <w:lang w:val="en-US"/>
        </w:rPr>
        <w:t xml:space="preserve">6. Do you sometimes feel resentful when you </w:t>
      </w:r>
      <w:proofErr w:type="gramStart"/>
      <w:r w:rsidRPr="00565830">
        <w:rPr>
          <w:rFonts w:ascii="Times New Roman" w:hAnsi="Times New Roman" w:cs="Times New Roman"/>
          <w:sz w:val="26"/>
          <w:szCs w:val="26"/>
          <w:lang w:val="en-US"/>
        </w:rPr>
        <w:t>don't</w:t>
      </w:r>
      <w:proofErr w:type="gramEnd"/>
      <w:r w:rsidRPr="00565830">
        <w:rPr>
          <w:rFonts w:ascii="Times New Roman" w:hAnsi="Times New Roman" w:cs="Times New Roman"/>
          <w:sz w:val="26"/>
          <w:szCs w:val="26"/>
          <w:lang w:val="en-US"/>
        </w:rPr>
        <w:t xml:space="preserve"> get your own way?</w:t>
      </w:r>
    </w:p>
    <w:p w14:paraId="3308570D" w14:textId="77777777" w:rsidR="00760E4B" w:rsidRPr="00565830" w:rsidRDefault="00760E4B" w:rsidP="00732846">
      <w:pPr>
        <w:pBdr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6"/>
          <w:szCs w:val="26"/>
          <w:lang w:val="en-US"/>
        </w:rPr>
      </w:pPr>
      <w:r w:rsidRPr="00565830">
        <w:rPr>
          <w:rFonts w:ascii="Times New Roman" w:hAnsi="Times New Roman" w:cs="Times New Roman"/>
          <w:sz w:val="26"/>
          <w:szCs w:val="26"/>
          <w:lang w:val="en-US"/>
        </w:rPr>
        <w:t xml:space="preserve">                             YES               NO               DON'T KNOW/NO ANSWER </w:t>
      </w:r>
    </w:p>
    <w:p w14:paraId="62005966" w14:textId="77777777" w:rsidR="003D5134" w:rsidRPr="00565830" w:rsidRDefault="003D5134" w:rsidP="00732846">
      <w:pPr>
        <w:pBdr>
          <w:left w:val="single" w:sz="4" w:space="4" w:color="auto"/>
          <w:right w:val="single" w:sz="4" w:space="4" w:color="auto"/>
        </w:pBdr>
        <w:rPr>
          <w:rFonts w:ascii="Times New Roman" w:hAnsi="Times New Roman" w:cs="Times New Roman"/>
          <w:sz w:val="26"/>
          <w:szCs w:val="26"/>
          <w:lang w:val="en-US"/>
        </w:rPr>
      </w:pPr>
      <w:r w:rsidRPr="00565830">
        <w:rPr>
          <w:rFonts w:ascii="Times New Roman" w:hAnsi="Times New Roman" w:cs="Times New Roman"/>
          <w:sz w:val="26"/>
          <w:szCs w:val="26"/>
          <w:lang w:val="en-US"/>
        </w:rPr>
        <w:t>7. Are you always courteous, even to people who are disagreeable?</w:t>
      </w:r>
    </w:p>
    <w:p w14:paraId="4272896D" w14:textId="77777777" w:rsidR="00760E4B" w:rsidRPr="00565830" w:rsidRDefault="00760E4B" w:rsidP="00732846">
      <w:pPr>
        <w:pBdr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6"/>
          <w:szCs w:val="26"/>
          <w:lang w:val="en-US"/>
        </w:rPr>
      </w:pPr>
      <w:r w:rsidRPr="00565830">
        <w:rPr>
          <w:rFonts w:ascii="Times New Roman" w:hAnsi="Times New Roman" w:cs="Times New Roman"/>
          <w:sz w:val="26"/>
          <w:szCs w:val="26"/>
          <w:lang w:val="en-US"/>
        </w:rPr>
        <w:t xml:space="preserve">                            YES               NO               DON'T KNOW/NO ANSWER </w:t>
      </w:r>
    </w:p>
    <w:p w14:paraId="3F0EFF9A" w14:textId="77777777" w:rsidR="003D5134" w:rsidRPr="00565830" w:rsidRDefault="003D5134" w:rsidP="00732846">
      <w:pPr>
        <w:pBdr>
          <w:left w:val="single" w:sz="4" w:space="4" w:color="auto"/>
          <w:right w:val="single" w:sz="4" w:space="4" w:color="auto"/>
        </w:pBdr>
        <w:rPr>
          <w:rFonts w:ascii="Times New Roman" w:hAnsi="Times New Roman" w:cs="Times New Roman"/>
          <w:sz w:val="26"/>
          <w:szCs w:val="26"/>
          <w:lang w:val="en-US"/>
        </w:rPr>
      </w:pPr>
      <w:r w:rsidRPr="00565830">
        <w:rPr>
          <w:rFonts w:ascii="Times New Roman" w:hAnsi="Times New Roman" w:cs="Times New Roman"/>
          <w:sz w:val="26"/>
          <w:szCs w:val="26"/>
          <w:lang w:val="en-US"/>
        </w:rPr>
        <w:t>8. Are you always a good listener, no matter whom you are talking to?</w:t>
      </w:r>
    </w:p>
    <w:p w14:paraId="3D708B17" w14:textId="77777777" w:rsidR="00760E4B" w:rsidRPr="00565830" w:rsidRDefault="00760E4B" w:rsidP="00732846">
      <w:pPr>
        <w:pBdr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6"/>
          <w:szCs w:val="26"/>
          <w:lang w:val="en-US"/>
        </w:rPr>
      </w:pPr>
      <w:r w:rsidRPr="00565830">
        <w:rPr>
          <w:rFonts w:ascii="Times New Roman" w:hAnsi="Times New Roman" w:cs="Times New Roman"/>
          <w:sz w:val="26"/>
          <w:szCs w:val="26"/>
          <w:lang w:val="en-US"/>
        </w:rPr>
        <w:t xml:space="preserve">                            YES               NO               DON'T KNOW/NO ANSWER </w:t>
      </w:r>
    </w:p>
    <w:p w14:paraId="2194CA86" w14:textId="77777777" w:rsidR="003D5134" w:rsidRPr="00565830" w:rsidRDefault="003D5134" w:rsidP="003D5134">
      <w:pPr>
        <w:rPr>
          <w:rFonts w:ascii="Times New Roman" w:hAnsi="Times New Roman" w:cs="Times New Roman"/>
          <w:sz w:val="26"/>
          <w:szCs w:val="26"/>
          <w:lang w:val="en-US"/>
        </w:rPr>
      </w:pPr>
    </w:p>
    <w:sectPr w:rsidR="003D5134" w:rsidRPr="00565830" w:rsidSect="00D45AF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134"/>
    <w:rsid w:val="00034A7E"/>
    <w:rsid w:val="00094E79"/>
    <w:rsid w:val="001F4E7B"/>
    <w:rsid w:val="0030755F"/>
    <w:rsid w:val="00331B63"/>
    <w:rsid w:val="003557BE"/>
    <w:rsid w:val="003D5134"/>
    <w:rsid w:val="0047086A"/>
    <w:rsid w:val="0050012A"/>
    <w:rsid w:val="005337FB"/>
    <w:rsid w:val="00540823"/>
    <w:rsid w:val="00554778"/>
    <w:rsid w:val="00565830"/>
    <w:rsid w:val="006A2596"/>
    <w:rsid w:val="006A324C"/>
    <w:rsid w:val="00707866"/>
    <w:rsid w:val="00732846"/>
    <w:rsid w:val="00760E4B"/>
    <w:rsid w:val="0078017D"/>
    <w:rsid w:val="00784224"/>
    <w:rsid w:val="007D1010"/>
    <w:rsid w:val="008736E2"/>
    <w:rsid w:val="008B5C65"/>
    <w:rsid w:val="008C2EE3"/>
    <w:rsid w:val="009C7DC8"/>
    <w:rsid w:val="00A12236"/>
    <w:rsid w:val="00A169B6"/>
    <w:rsid w:val="00A677EB"/>
    <w:rsid w:val="00AD3D30"/>
    <w:rsid w:val="00B040C5"/>
    <w:rsid w:val="00B3660E"/>
    <w:rsid w:val="00CE34AD"/>
    <w:rsid w:val="00D2411A"/>
    <w:rsid w:val="00D40B09"/>
    <w:rsid w:val="00D45AF6"/>
    <w:rsid w:val="00F1568C"/>
    <w:rsid w:val="00F16512"/>
    <w:rsid w:val="00F22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80481E"/>
  <w15:docId w15:val="{45492DAC-DA5B-41E1-AD1E-BEAE047D1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45AF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k</dc:creator>
  <cp:lastModifiedBy>Alessandra Lanciotti</cp:lastModifiedBy>
  <cp:revision>2</cp:revision>
  <dcterms:created xsi:type="dcterms:W3CDTF">2021-06-23T18:34:00Z</dcterms:created>
  <dcterms:modified xsi:type="dcterms:W3CDTF">2021-06-23T18:34:00Z</dcterms:modified>
</cp:coreProperties>
</file>